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B7F56" w14:textId="0CCE6BA5" w:rsidR="00FA0180" w:rsidRDefault="00B52BC3">
      <w:pPr>
        <w:rPr>
          <w:noProof/>
        </w:rPr>
      </w:pPr>
      <w:r>
        <w:rPr>
          <w:noProof/>
        </w:rPr>
        <w:drawing>
          <wp:inline distT="0" distB="0" distL="0" distR="0" wp14:anchorId="66043DBB" wp14:editId="24E40E67">
            <wp:extent cx="5971540" cy="5235575"/>
            <wp:effectExtent l="0" t="0" r="0" b="3175"/>
            <wp:docPr id="1756832218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83221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23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2116A" w14:textId="7B97EA6C" w:rsidR="008D522C" w:rsidRPr="002D4615" w:rsidRDefault="008D522C" w:rsidP="002D46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2D4615">
        <w:rPr>
          <w:rFonts w:ascii="Times New Roman" w:eastAsia="Calibri" w:hAnsi="Times New Roman" w:cs="Times New Roman"/>
          <w:b/>
          <w:bCs/>
          <w:sz w:val="24"/>
          <w:szCs w:val="24"/>
        </w:rPr>
        <w:t>SNPs Distance Matrix</w:t>
      </w:r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depicting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the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relationship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among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D522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K. pasteurii</w:t>
      </w:r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2/A/C/34 and 38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other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strains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the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same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species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from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around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the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world</w:t>
      </w:r>
      <w:proofErr w:type="spellEnd"/>
      <w:r w:rsidRPr="008D522C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2D461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strain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M2/A/C/34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is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labeled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bold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blue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whil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clos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phylogenomically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strains</w:t>
      </w:r>
      <w:proofErr w:type="spellEnd"/>
      <w:r w:rsidR="002D4615">
        <w:rPr>
          <w:rFonts w:ascii="Times New Roman" w:eastAsia="Calibri" w:hAnsi="Times New Roman" w:cs="Times New Roman"/>
          <w:sz w:val="24"/>
          <w:szCs w:val="24"/>
        </w:rPr>
        <w:t xml:space="preserve"> KO-14-71 and GD04085</w:t>
      </w:r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are in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bold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red.</w:t>
      </w:r>
      <w:r w:rsid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center of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figure,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SNP</w:t>
      </w:r>
      <w:r w:rsidR="002D4615">
        <w:rPr>
          <w:rFonts w:ascii="Times New Roman" w:eastAsia="Calibri" w:hAnsi="Times New Roman" w:cs="Times New Roman"/>
          <w:sz w:val="24"/>
          <w:szCs w:val="24"/>
        </w:rPr>
        <w:t>s</w:t>
      </w:r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values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24A3C" w:rsidRPr="00724A3C">
        <w:rPr>
          <w:rFonts w:ascii="Times New Roman" w:eastAsia="Calibri" w:hAnsi="Times New Roman" w:cs="Times New Roman"/>
          <w:sz w:val="24"/>
          <w:szCs w:val="24"/>
        </w:rPr>
        <w:t>three</w:t>
      </w:r>
      <w:proofErr w:type="spellEnd"/>
      <w:r w:rsidR="00724A3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mentioned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strains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are </w:t>
      </w:r>
      <w:proofErr w:type="spellStart"/>
      <w:r w:rsidR="002D4615" w:rsidRPr="002D4615">
        <w:rPr>
          <w:rFonts w:ascii="Times New Roman" w:eastAsia="Calibri" w:hAnsi="Times New Roman" w:cs="Times New Roman"/>
          <w:sz w:val="24"/>
          <w:szCs w:val="24"/>
        </w:rPr>
        <w:t>indicated</w:t>
      </w:r>
      <w:proofErr w:type="spellEnd"/>
      <w:r w:rsidR="002D4615" w:rsidRPr="002D4615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="002D4615">
        <w:rPr>
          <w:rFonts w:ascii="Times New Roman" w:eastAsia="Calibri" w:hAnsi="Times New Roman" w:cs="Times New Roman"/>
          <w:sz w:val="24"/>
          <w:szCs w:val="24"/>
        </w:rPr>
        <w:t>bold</w:t>
      </w:r>
      <w:proofErr w:type="spellEnd"/>
      <w:r w:rsidR="002D4615">
        <w:rPr>
          <w:rFonts w:ascii="Times New Roman" w:eastAsia="Calibri" w:hAnsi="Times New Roman" w:cs="Times New Roman"/>
          <w:sz w:val="24"/>
          <w:szCs w:val="24"/>
        </w:rPr>
        <w:t xml:space="preserve"> red.</w:t>
      </w:r>
    </w:p>
    <w:sectPr w:rsidR="008D522C" w:rsidRPr="002D4615" w:rsidSect="008D522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0D"/>
    <w:rsid w:val="002D4615"/>
    <w:rsid w:val="005B5B60"/>
    <w:rsid w:val="006F6E4C"/>
    <w:rsid w:val="00724A3C"/>
    <w:rsid w:val="0086541B"/>
    <w:rsid w:val="008D522C"/>
    <w:rsid w:val="00B52BC3"/>
    <w:rsid w:val="00D0310D"/>
    <w:rsid w:val="00E17784"/>
    <w:rsid w:val="00FA0180"/>
    <w:rsid w:val="00FA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0C86E"/>
  <w15:chartTrackingRefBased/>
  <w15:docId w15:val="{514FBC2F-91AB-477F-A994-731DBED8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03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3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31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3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31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3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3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3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3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3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3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3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310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10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31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31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31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31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3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3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3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3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3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31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31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310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3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310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31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Amilcar Ilabaca Carrasco</dc:creator>
  <cp:keywords/>
  <dc:description/>
  <cp:lastModifiedBy>Franco Amilcar Ilabaca Carrasco</cp:lastModifiedBy>
  <cp:revision>4</cp:revision>
  <dcterms:created xsi:type="dcterms:W3CDTF">2025-03-28T16:10:00Z</dcterms:created>
  <dcterms:modified xsi:type="dcterms:W3CDTF">2025-04-03T23:24:00Z</dcterms:modified>
</cp:coreProperties>
</file>